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FED" w:rsidRDefault="00234D93" w:rsidP="005B7FED">
      <w:r>
        <w:rPr>
          <w:color w:val="FF0000"/>
        </w:rPr>
        <w:t xml:space="preserve">Table S1 </w:t>
      </w:r>
      <w:bookmarkStart w:id="0" w:name="_GoBack"/>
      <w:bookmarkEnd w:id="0"/>
      <w:r w:rsidR="005B7FED">
        <w:t xml:space="preserve"> Extended version of table 1. Work related health problems and environmental factors of 295 workers at the metal industry. Comparison of workers exposed directly to metalworking fluid (n = 102), workers exposed indirectly to metalworking fluid (n = 169) and workers not exposed to metalworking fluids (n = 24). All health problems and environmental factors are frequently experienced, i.e. at least once a week, except for asthma, hay fever, eczema and allergy in family.</w:t>
      </w:r>
    </w:p>
    <w:tbl>
      <w:tblPr>
        <w:tblStyle w:val="Tabellrutnt"/>
        <w:tblW w:w="77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9"/>
        <w:gridCol w:w="1320"/>
        <w:gridCol w:w="1271"/>
        <w:gridCol w:w="1940"/>
        <w:gridCol w:w="128"/>
        <w:gridCol w:w="205"/>
      </w:tblGrid>
      <w:tr w:rsidR="005B7FED" w:rsidRPr="00234D93" w:rsidTr="009E1853">
        <w:trPr>
          <w:trHeight w:val="567"/>
        </w:trPr>
        <w:tc>
          <w:tcPr>
            <w:tcW w:w="2899" w:type="dxa"/>
            <w:tcBorders>
              <w:top w:val="single" w:sz="4" w:space="0" w:color="auto"/>
              <w:bottom w:val="nil"/>
            </w:tcBorders>
            <w:vAlign w:val="bottom"/>
          </w:tcPr>
          <w:p w:rsidR="005B7FED" w:rsidRPr="008A3B4E" w:rsidRDefault="005B7FED" w:rsidP="009E18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ed to metal</w:t>
            </w:r>
            <w:r w:rsidRPr="008A3B4E">
              <w:rPr>
                <w:rFonts w:ascii="Times New Roman" w:hAnsi="Times New Roman" w:cs="Times New Roman"/>
              </w:rPr>
              <w:t>working fluids</w:t>
            </w:r>
          </w:p>
        </w:tc>
        <w:tc>
          <w:tcPr>
            <w:tcW w:w="2273" w:type="dxa"/>
            <w:gridSpan w:val="3"/>
            <w:tcBorders>
              <w:top w:val="single" w:sz="4" w:space="0" w:color="auto"/>
              <w:bottom w:val="nil"/>
            </w:tcBorders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Not exposed to metalworking fluids</w:t>
            </w:r>
          </w:p>
        </w:tc>
      </w:tr>
      <w:tr w:rsidR="005B7FED" w:rsidRPr="008A3B4E" w:rsidTr="009E1853">
        <w:trPr>
          <w:trHeight w:val="567"/>
        </w:trPr>
        <w:tc>
          <w:tcPr>
            <w:tcW w:w="2899" w:type="dxa"/>
            <w:tcBorders>
              <w:top w:val="nil"/>
              <w:bottom w:val="single" w:sz="4" w:space="0" w:color="auto"/>
            </w:tcBorders>
            <w:vAlign w:val="bottom"/>
          </w:tcPr>
          <w:p w:rsidR="005B7FED" w:rsidRPr="008A3B4E" w:rsidRDefault="005B7FED" w:rsidP="009E18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7FED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Exposed directly</w:t>
            </w:r>
          </w:p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Exposed indirectly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73" w:type="dxa"/>
            <w:gridSpan w:val="3"/>
            <w:tcBorders>
              <w:top w:val="nil"/>
              <w:bottom w:val="single" w:sz="4" w:space="0" w:color="auto"/>
            </w:tcBorders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</w:tr>
      <w:tr w:rsidR="005B7FED" w:rsidRPr="008A3B4E" w:rsidTr="009E1853">
        <w:trPr>
          <w:trHeight w:val="283"/>
        </w:trPr>
        <w:tc>
          <w:tcPr>
            <w:tcW w:w="2899" w:type="dxa"/>
            <w:tcBorders>
              <w:top w:val="single" w:sz="4" w:space="0" w:color="auto"/>
            </w:tcBorders>
          </w:tcPr>
          <w:p w:rsidR="005B7FED" w:rsidRPr="008A3B4E" w:rsidRDefault="005B7FED" w:rsidP="009E18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gridSpan w:val="3"/>
            <w:tcBorders>
              <w:top w:val="single" w:sz="4" w:space="0" w:color="auto"/>
            </w:tcBorders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ED" w:rsidRPr="008A3B4E" w:rsidTr="009E1853">
        <w:trPr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Demographic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gridSpan w:val="3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FED" w:rsidRPr="008A3B4E" w:rsidTr="009E1853">
        <w:trPr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/women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93/7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97/3</w:t>
            </w:r>
          </w:p>
        </w:tc>
        <w:tc>
          <w:tcPr>
            <w:tcW w:w="2273" w:type="dxa"/>
            <w:gridSpan w:val="3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88/12</w:t>
            </w:r>
          </w:p>
        </w:tc>
      </w:tr>
      <w:tr w:rsidR="005B7FED" w:rsidRPr="008A3B4E" w:rsidTr="009E1853">
        <w:trPr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Smokers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73" w:type="dxa"/>
            <w:gridSpan w:val="3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B7FED" w:rsidRPr="008A3B4E" w:rsidTr="009E1853">
        <w:trPr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gridSpan w:val="3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FED" w:rsidRPr="008A3B4E" w:rsidTr="009E1853">
        <w:trPr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Present/former disease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gridSpan w:val="3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FED" w:rsidRPr="008A3B4E" w:rsidTr="009E1853">
        <w:trPr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Asthma*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73" w:type="dxa"/>
            <w:gridSpan w:val="3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B7FED" w:rsidRPr="008A3B4E" w:rsidTr="009E1853">
        <w:trPr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Hay fever*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73" w:type="dxa"/>
            <w:gridSpan w:val="3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B7FED" w:rsidRPr="008A3B4E" w:rsidTr="009E1853">
        <w:trPr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Eczema*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73" w:type="dxa"/>
            <w:gridSpan w:val="3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B7FED" w:rsidRPr="008A3B4E" w:rsidTr="009E1853">
        <w:trPr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Allergy in family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273" w:type="dxa"/>
            <w:gridSpan w:val="3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5B7FED" w:rsidRPr="008A3B4E" w:rsidTr="009E1853">
        <w:trPr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gridSpan w:val="3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FED" w:rsidRPr="00234D93" w:rsidTr="009E1853">
        <w:trPr>
          <w:gridAfter w:val="2"/>
          <w:wAfter w:w="333" w:type="dxa"/>
          <w:trHeight w:val="283"/>
        </w:trPr>
        <w:tc>
          <w:tcPr>
            <w:tcW w:w="7430" w:type="dxa"/>
            <w:gridSpan w:val="4"/>
          </w:tcPr>
          <w:p w:rsidR="005B7FED" w:rsidRPr="008A3B4E" w:rsidRDefault="005B7FED" w:rsidP="009E18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ealth problems</w:t>
            </w:r>
            <w:r w:rsidRPr="008A3B4E">
              <w:rPr>
                <w:rFonts w:ascii="Times New Roman" w:hAnsi="Times New Roman" w:cs="Times New Roman"/>
              </w:rPr>
              <w:t xml:space="preserve"> (total answer rate/answer due to work)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 xml:space="preserve">Fatigue 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9/12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30/22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33/25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Feeling heavy-headed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8/7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1/10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13/8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5/4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13/8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Nausea/dizziness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4/0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Diff</w:t>
            </w:r>
            <w:r>
              <w:rPr>
                <w:rFonts w:ascii="Times New Roman" w:hAnsi="Times New Roman" w:cs="Times New Roman"/>
              </w:rPr>
              <w:t>iculties</w:t>
            </w:r>
            <w:r w:rsidRPr="008A3B4E">
              <w:rPr>
                <w:rFonts w:ascii="Times New Roman" w:hAnsi="Times New Roman" w:cs="Times New Roman"/>
              </w:rPr>
              <w:t xml:space="preserve"> conc</w:t>
            </w:r>
            <w:r>
              <w:rPr>
                <w:rFonts w:ascii="Times New Roman" w:hAnsi="Times New Roman" w:cs="Times New Roman"/>
              </w:rPr>
              <w:t>entrating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8A3B4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4/0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Itching, burning or irritation of the eyes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3/13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5/12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Irritated, stuffy or  runny nose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39/37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29/21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17/8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Hoarse, dry throat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6/14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4/10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8/4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7/17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0/6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8/4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Dry or flushed facial skin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5/4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9/7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17/13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 xml:space="preserve">Scaling/itching scalp or </w:t>
            </w:r>
            <w:r w:rsidRPr="008A3B4E">
              <w:rPr>
                <w:rFonts w:ascii="Times New Roman" w:hAnsi="Times New Roman" w:cs="Times New Roman"/>
              </w:rPr>
              <w:lastRenderedPageBreak/>
              <w:t>ears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lastRenderedPageBreak/>
              <w:t>10/6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8/5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4/0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lastRenderedPageBreak/>
              <w:t>Hands dry, itching, red skin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3/11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2/10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13/8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4/3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4/2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4219" w:type="dxa"/>
            <w:gridSpan w:val="2"/>
          </w:tcPr>
          <w:p w:rsidR="005B7FED" w:rsidRPr="008A3B4E" w:rsidRDefault="005B7FED" w:rsidP="009E18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 xml:space="preserve">Environmental </w:t>
            </w:r>
            <w:r>
              <w:rPr>
                <w:rFonts w:ascii="Times New Roman" w:hAnsi="Times New Roman" w:cs="Times New Roman"/>
              </w:rPr>
              <w:t>work problems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Draught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Room temp. too high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Varying room temp.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Room temp. too low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Stuffy “bad” air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Dry air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Unpleasant odour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Static electricity, often causing shocks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Passive smoking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Noise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Light that is dim or cause glare and/or reflections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Dust and dirt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bottom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vAlign w:val="bottom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Work situation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Stimulating work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Too high work rate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Influence possibilities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B7FED" w:rsidRPr="008A3B4E" w:rsidTr="009E1853">
        <w:trPr>
          <w:gridAfter w:val="1"/>
          <w:wAfter w:w="205" w:type="dxa"/>
          <w:trHeight w:val="283"/>
        </w:trPr>
        <w:tc>
          <w:tcPr>
            <w:tcW w:w="2899" w:type="dxa"/>
          </w:tcPr>
          <w:p w:rsidR="005B7FED" w:rsidRPr="008A3B4E" w:rsidRDefault="005B7FED" w:rsidP="009E1853">
            <w:pPr>
              <w:spacing w:line="360" w:lineRule="auto"/>
              <w:ind w:left="318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Help from colleagues</w:t>
            </w:r>
          </w:p>
        </w:tc>
        <w:tc>
          <w:tcPr>
            <w:tcW w:w="1320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71" w:type="dxa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3B4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068" w:type="dxa"/>
            <w:gridSpan w:val="2"/>
          </w:tcPr>
          <w:p w:rsidR="005B7FED" w:rsidRPr="008A3B4E" w:rsidRDefault="005B7FED" w:rsidP="009E185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B4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</w:tbl>
    <w:p w:rsidR="005B7FED" w:rsidRDefault="005B7FED" w:rsidP="005B7FED">
      <w:r>
        <w:t>*have or have had</w:t>
      </w:r>
    </w:p>
    <w:p w:rsidR="00E313BB" w:rsidRDefault="00E313BB"/>
    <w:sectPr w:rsidR="00E313BB" w:rsidSect="00E313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FED"/>
    <w:rsid w:val="00234D93"/>
    <w:rsid w:val="005B7FED"/>
    <w:rsid w:val="00E3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B7F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B7F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Fornander</dc:creator>
  <cp:lastModifiedBy>bijgh14</cp:lastModifiedBy>
  <cp:revision>2</cp:revision>
  <dcterms:created xsi:type="dcterms:W3CDTF">2013-10-22T13:43:00Z</dcterms:created>
  <dcterms:modified xsi:type="dcterms:W3CDTF">2013-10-22T13:43:00Z</dcterms:modified>
</cp:coreProperties>
</file>